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F852B" w14:textId="03BD64A1" w:rsidR="00BF2873" w:rsidRPr="00F41A69" w:rsidRDefault="00BF2873" w:rsidP="00BF2873">
      <w:pPr>
        <w:rPr>
          <w:rFonts w:ascii="Times New Roman" w:hAnsi="Times New Roman" w:cs="Times New Roman"/>
          <w:sz w:val="24"/>
          <w:szCs w:val="24"/>
        </w:rPr>
      </w:pPr>
      <w:r w:rsidRPr="00F41A69">
        <w:rPr>
          <w:rFonts w:ascii="Times New Roman" w:hAnsi="Times New Roman" w:cs="Times New Roman"/>
          <w:sz w:val="24"/>
          <w:szCs w:val="24"/>
        </w:rPr>
        <w:t xml:space="preserve">Supplemental table 1 Accuracy of </w:t>
      </w:r>
      <w:r w:rsidR="00F41A69" w:rsidRPr="00F41A69">
        <w:rPr>
          <w:rFonts w:ascii="Times New Roman" w:hAnsi="Times New Roman" w:cs="Times New Roman"/>
          <w:sz w:val="24"/>
          <w:szCs w:val="24"/>
        </w:rPr>
        <w:t xml:space="preserve">all </w:t>
      </w:r>
      <w:r w:rsidRPr="00F41A69">
        <w:rPr>
          <w:rFonts w:ascii="Times New Roman" w:hAnsi="Times New Roman" w:cs="Times New Roman"/>
          <w:sz w:val="24"/>
          <w:szCs w:val="24"/>
        </w:rPr>
        <w:t>meta-prompts for selecting DTA abstracts in the training dataset 1</w:t>
      </w:r>
    </w:p>
    <w:tbl>
      <w:tblPr>
        <w:tblW w:w="12060" w:type="dxa"/>
        <w:tblLook w:val="04A0" w:firstRow="1" w:lastRow="0" w:firstColumn="1" w:lastColumn="0" w:noHBand="0" w:noVBand="1"/>
      </w:tblPr>
      <w:tblGrid>
        <w:gridCol w:w="776"/>
        <w:gridCol w:w="7152"/>
        <w:gridCol w:w="1283"/>
        <w:gridCol w:w="1499"/>
        <w:gridCol w:w="1350"/>
      </w:tblGrid>
      <w:tr w:rsidR="00BF2873" w:rsidRPr="00F41A69" w14:paraId="1D2F17AD" w14:textId="77777777" w:rsidTr="00EA1E5A">
        <w:trPr>
          <w:trHeight w:val="288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490C6" w14:textId="77777777" w:rsidR="00BF2873" w:rsidRPr="00F41A69" w:rsidRDefault="00BF2873" w:rsidP="00E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al</w:t>
            </w:r>
          </w:p>
        </w:tc>
        <w:tc>
          <w:tcPr>
            <w:tcW w:w="7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D2C0B7" w14:textId="77777777" w:rsidR="00BF2873" w:rsidRPr="00F41A69" w:rsidRDefault="00BF2873" w:rsidP="00EA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1A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a-promp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37FC94" w14:textId="77777777" w:rsidR="00BF2873" w:rsidRPr="00F41A69" w:rsidRDefault="00BF2873" w:rsidP="00EA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1A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E19A46" w14:textId="77777777" w:rsidR="00BF2873" w:rsidRPr="00F41A69" w:rsidRDefault="00BF2873" w:rsidP="00EA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1A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84779" w14:textId="77777777" w:rsidR="00BF2873" w:rsidRPr="00F41A69" w:rsidRDefault="00BF2873" w:rsidP="00EA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1A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rror </w:t>
            </w:r>
          </w:p>
          <w:p w14:paraId="080AB0D9" w14:textId="77777777" w:rsidR="00BF2873" w:rsidRPr="00F41A69" w:rsidRDefault="00BF2873" w:rsidP="00EA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1A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portion</w:t>
            </w:r>
          </w:p>
        </w:tc>
      </w:tr>
      <w:tr w:rsidR="00BF2873" w:rsidRPr="00F41A69" w14:paraId="7F3A85AB" w14:textId="77777777" w:rsidTr="00EA1E5A">
        <w:trPr>
          <w:trHeight w:val="345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C0D15" w14:textId="37D5FF59" w:rsidR="00BF2873" w:rsidRPr="00F41A69" w:rsidRDefault="00F41A69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BF2873"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EB22D" w14:textId="77777777" w:rsidR="00BF2873" w:rsidRPr="00F41A69" w:rsidRDefault="00BF2873" w:rsidP="00E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You are a systematic reviewer reviewing diagnostic test accuracy (DTA) studies. Given an abstract, determine if it is a DTA study based on the following criteria: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1. A DTA study evaluates a test against a clinical reference standard specifically for human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2. Accept multivariable diagnostic prediction model studie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3. Exclude the following: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Prognostic prediction model studies where predictors and outcomes are measured at different time point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Modeling studie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Studies assessing diagnostic training for medical professional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Your response should be 'True' if the abstract is a DTA study or if there is insufficient information to make a judgment (e.g., when only a title is provided). Avoid any oversight. If you are certain that the abstract is not a DTA study, respond with 'False'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63021" w14:textId="1DB129A9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3C47" w14:textId="77777777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244EA" w14:textId="5DAC3FAE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2873" w:rsidRPr="00F41A69" w14:paraId="5F067186" w14:textId="77777777" w:rsidTr="00EA1E5A">
        <w:trPr>
          <w:trHeight w:val="288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E7F6" w14:textId="27B1C1B7" w:rsidR="00BF2873" w:rsidRPr="00F41A69" w:rsidRDefault="00F41A69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BF2873"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D7F25" w14:textId="77777777" w:rsidR="00BF2873" w:rsidRPr="00F41A69" w:rsidRDefault="00BF2873" w:rsidP="00E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You are a systematic reviewer reviewing diagnostic test accuracy (DTA) studies. Given an abstract, determine if it is a DTA study based on the following criteria: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1. A DTA study evaluates a test against a clinical reference standard specifically for human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2. Accept multivariable diagnostic prediction model studie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3. Exclude: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Prognostic prediction model studies where predictors and outcomes are measured at different time point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Modeling studie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 Studies assessing diagnostic training for medical professional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Your response should be 'True' if the abstract is a DTA study or if there is insufficient information to make a judgment (e.g., when only a title is provided). Avoid any oversight. If you are certain that the abstract is not a DTA study, respond with 'False'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35973" w14:textId="0CFB36F9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6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B8BA6" w14:textId="1C78B45E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94C07" w14:textId="21ABAE54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BF2873" w:rsidRPr="00F41A69" w14:paraId="651840CD" w14:textId="77777777" w:rsidTr="00EA1E5A">
        <w:trPr>
          <w:trHeight w:val="374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DF860" w14:textId="69614EC9" w:rsidR="00BF2873" w:rsidRPr="00F41A69" w:rsidRDefault="00F41A69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BF2873"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E346D" w14:textId="77777777" w:rsidR="00BF2873" w:rsidRPr="00F41A69" w:rsidRDefault="00BF2873" w:rsidP="00E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You are a systematic reviewer conducting a review of diagnostic test accuracy (DTA) studies. Your task is to determine if a given abstract is a DTA study based on the following criteria: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1. A DTA study evaluates a test against a clinical reference standard specifically for human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2. Accept multivariable diagnostic prediction model studie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3. Exclude the following: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Prognostic prediction model studies where predictors and outcomes are measured at different time point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Modeling studie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Studies assessing diagnostic training for medical professional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Your response should be either 'True' or 'False'. If the abstract is a DTA study, respond with 'True'. If you don't have enough information to judge, such as when only a title is provided, also respond with 'True'. However, if you are certain that the abstract is not a DTA study, respond with 'False'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DD9E4" w14:textId="37A4CBFC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CE4AF" w14:textId="48326634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D3EE" w14:textId="3ECBC5F0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BF2873" w:rsidRPr="00F41A69" w14:paraId="0B4DCF35" w14:textId="77777777" w:rsidTr="00EA1E5A">
        <w:trPr>
          <w:trHeight w:val="279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AF5AD" w14:textId="551875E5" w:rsidR="00BF2873" w:rsidRPr="00F41A69" w:rsidRDefault="00F41A69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#</w:t>
            </w:r>
            <w:r w:rsidR="00BF2873"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FDBB0" w14:textId="77777777" w:rsidR="00BF2873" w:rsidRPr="00F41A69" w:rsidRDefault="00BF2873" w:rsidP="00E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You are a systematic reviewer tasked with evaluating diagnostic test accuracy (DTA) studies. Your goal is to determine if a given abstract is a DTA study based on specific criteria. To make your determination, consider the following guidelines: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1. A DTA study evaluates a test against a clinical reference standard specifically for human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2. Accept multivariable diagnostic prediction model studie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3. Exclude the following types of studies: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Prognostic prediction model studies where predictors and outcomes are measured at different time point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Modeling studie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Studies assessing diagnostic training for medical professional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Your task is to respond with 'True' if the abstract is a DTA study, or 'False' if it is not. If you don't have enough information to judge, such as when only a title is provided, please also respond with 'True'. Ensure that you avoid any oversight in your respons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BFA3C" w14:textId="6D3FD591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B76B0" w14:textId="05241FE4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FBD4" w14:textId="55E81936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2873" w:rsidRPr="00F41A69" w14:paraId="1BEAAC6B" w14:textId="77777777" w:rsidTr="00EA1E5A">
        <w:trPr>
          <w:trHeight w:val="3456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2D9E7" w14:textId="266FBC38" w:rsidR="00BF2873" w:rsidRPr="00F41A69" w:rsidRDefault="00F41A69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BF2873"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E4EDB" w14:textId="77777777" w:rsidR="00BF2873" w:rsidRPr="00F41A69" w:rsidRDefault="00BF2873" w:rsidP="00E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You are a systematic reviewer reviewing diagnostic test accuracy (DTA) studies. Given an abstract, determine if it is a DTA study based on the following criteria: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1. A DTA study evaluates a test against a clinical reference standard specifically for human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2. Accept multivariable diagnostic prediction model studie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3. Exclude: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Prognostic prediction model studies where predictors and outcomes are measured at different time point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Modeling studie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Studies assessing diagnostic training for medical professional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Please respond with 'True' if the abstract is a DTA study. If you don't 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ve enough information to judge, such as when only a title is entered, please also respond with 'True'. Be sure to avoid any oversight. Respond with 'False' if you are certain that the abstract is not a DTA study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3FC88" w14:textId="441C0CFA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6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BA022" w14:textId="032A9CEE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B1112" w14:textId="36C5108E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BF2873" w:rsidRPr="00F41A69" w14:paraId="0ABD1800" w14:textId="77777777" w:rsidTr="00EA1E5A">
        <w:trPr>
          <w:trHeight w:val="279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54649" w14:textId="279464A5" w:rsidR="00BF2873" w:rsidRPr="00F41A69" w:rsidRDefault="00F41A69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BF2873"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627F3" w14:textId="77777777" w:rsidR="00BF2873" w:rsidRPr="00F41A69" w:rsidRDefault="00BF2873" w:rsidP="00E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 xml:space="preserve">You are a systematic reviewer evaluating the diagnostic test accuracy (DTA) of studies. Determine if an abstract is a DTA study based on the following criteria: 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1. A DTA study evaluates a test against a clinical reference standard specifically for human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2. Accept multivariable diagnostic prediction model studie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3. Exclude: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Prognostic prediction model studies where predictors and outcomes are measured at different time point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Modeling studie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Studies assessing diagnostic training for medical professional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Respond with 'True' if the abstract is a DTA study or if there is insufficient information to judge (e.g., only a title is provided). To indicate that the abstract is not a DTA study, respond with 'False'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6F6A" w14:textId="485F84F6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A230D" w14:textId="137CB16E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F98FE" w14:textId="31AF7731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2873" w:rsidRPr="00F41A69" w14:paraId="5122983A" w14:textId="77777777" w:rsidTr="00EA1E5A">
        <w:trPr>
          <w:trHeight w:val="14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E75AB" w14:textId="02E5DF8B" w:rsidR="00BF2873" w:rsidRPr="00F41A69" w:rsidRDefault="00F41A69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#</w:t>
            </w:r>
            <w:r w:rsidR="00BF2873"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4E767" w14:textId="77777777" w:rsidR="00BF2873" w:rsidRPr="00F41A69" w:rsidRDefault="00BF2873" w:rsidP="00E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You are a systematic reviewer conducting a comprehensive review of diagnostic test accuracy (DTA) studies. Your task is to determine if a given abstract is a DTA study based on specific criteria. Please respond with either 'True' if the abstract is a DTA study or if there is insufficient information to judge, or 'False' if you are certain that the abstract is not a DTA study. Avoid any oversights in your assessment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Abstract to review: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E42CC" w14:textId="337C6F6A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54090" w14:textId="7C30B6B2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8D7C" w14:textId="67F290E2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BF2873" w:rsidRPr="00F41A69" w14:paraId="619BFD21" w14:textId="77777777" w:rsidTr="00EA1E5A">
        <w:trPr>
          <w:trHeight w:val="288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BC2B" w14:textId="47BD838E" w:rsidR="00BF2873" w:rsidRPr="00F41A69" w:rsidRDefault="00F41A69" w:rsidP="00F41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BF2873"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*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D81F5" w14:textId="77777777" w:rsidR="00BF2873" w:rsidRPr="00F41A69" w:rsidRDefault="00BF2873" w:rsidP="00E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You are a systematic reviewer reviewing diagnostic test accuracy (DTA) studies. Determine if an abstract is a DTA study based on the following criteria: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1. A DTA study evaluates a test against a clinical reference standard specifically for human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2. Accept multivariable diagnostic prediction model studie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3. Do NOT include: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Prognostic prediction model studies where predictors and outcomes are measured at different time point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Modeling studie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Studies assessing diagnostic training for medical professional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Respond with 'True' if the abstract is a DTA study or if there is not enough information to judge (e.g., when only a title is entered). Respond with 'False' if you are certain that the abstract is not a DTA study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F60A8" w14:textId="5FAD17F9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DFE8" w14:textId="73DDCA6A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976B7" w14:textId="1EAB392C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2873" w:rsidRPr="00F41A69" w14:paraId="54CAA38C" w14:textId="77777777" w:rsidTr="00EA1E5A">
        <w:trPr>
          <w:trHeight w:val="316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D319" w14:textId="4C6CB0EF" w:rsidR="00BF2873" w:rsidRPr="00F41A69" w:rsidRDefault="00F41A69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#</w:t>
            </w:r>
            <w:r w:rsidR="00BF2873"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14671" w14:textId="77777777" w:rsidR="00BF2873" w:rsidRPr="00F41A69" w:rsidRDefault="00BF2873" w:rsidP="00E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1. A DTA study evaluates a test against a clinical reference standard specifically for human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2. Accept multivariable diagnostic prediction model studie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3. Exclude: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Prognostic prediction model studies where predictors and outcomes are measured at different time point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Modeling studie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Studies assessing diagnostic training for medical professional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Please respond with 'True' if the abstract is a DTA study or if there is insufficient information to judge (e.g., only a title is provided). Avoid any oversights. Respond with 'False' only if you are certain that the abstract is not a DTA study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Abstract to review: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82728" w14:textId="29BD1FC8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2F5A8" w14:textId="57790A7B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71CD9" w14:textId="4AD94924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BF2873" w:rsidRPr="00F41A69" w14:paraId="0D8A69A3" w14:textId="77777777" w:rsidTr="00EA1E5A">
        <w:trPr>
          <w:trHeight w:val="2961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10F4B" w14:textId="00CCA336" w:rsidR="00BF2873" w:rsidRPr="00F41A69" w:rsidRDefault="00F41A69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BF2873" w:rsidRPr="00F41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E49D7E" w14:textId="77777777" w:rsidR="00BF2873" w:rsidRPr="00F41A69" w:rsidRDefault="00BF2873" w:rsidP="00EA1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You are a systematic reviewer reviewing diagnostic test accuracy (DTA) studies. Given an abstract, determine if it is a DTA study based on the following criteria: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1. A DTA study evaluates a test against a clinical reference standard specifically for human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2. Accept multivariable diagnostic prediction model studie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3. Do NOT include: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Prognostic prediction model studies where predictors and outcomes are measured at different time point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Modeling studie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Studies assessing diagnostic training for medical professionals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Please respond according to the following instructions: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- If the abstract is a DTA study, respond with 'True'. If you don't have enough information to judge, such as when only a title is entered, please 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so respond with 'True'. Be sure to avoid any oversight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- If you are certain that the abstract is not a DTA study, respond with 'False'.</w:t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1A69">
              <w:rPr>
                <w:rFonts w:ascii="Times New Roman" w:hAnsi="Times New Roman" w:cs="Times New Roman"/>
                <w:sz w:val="24"/>
                <w:szCs w:val="24"/>
              </w:rPr>
              <w:br/>
              <w:t>Your response must be 'True' or 'False'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7ABE51" w14:textId="0CD7B456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8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E41792" w14:textId="4A2DFAF1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691654" w14:textId="36A08D19" w:rsidR="00BF2873" w:rsidRPr="00F41A69" w:rsidRDefault="00BF2873" w:rsidP="00EA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A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7B3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</w:tbl>
    <w:p w14:paraId="120352E2" w14:textId="77777777" w:rsidR="00BF2873" w:rsidRPr="00F41A69" w:rsidRDefault="00BF2873" w:rsidP="00BF2873">
      <w:pP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F41A69">
        <w:rPr>
          <w:rFonts w:ascii="Times New Roman" w:eastAsia="Times New Roman" w:hAnsi="Times New Roman" w:cs="Times New Roman"/>
          <w:color w:val="000000"/>
          <w:sz w:val="24"/>
          <w:szCs w:val="24"/>
        </w:rPr>
        <w:t>* The meta-prompt passed for the step 2</w:t>
      </w:r>
    </w:p>
    <w:p w14:paraId="4D9CF0B9" w14:textId="77777777" w:rsidR="00BF2873" w:rsidRPr="00F41A69" w:rsidRDefault="00BF2873">
      <w:pPr>
        <w:rPr>
          <w:rFonts w:ascii="Times New Roman" w:hAnsi="Times New Roman" w:cs="Times New Roman"/>
          <w:sz w:val="24"/>
          <w:szCs w:val="24"/>
        </w:rPr>
      </w:pPr>
    </w:p>
    <w:sectPr w:rsidR="00BF2873" w:rsidRPr="00F41A69" w:rsidSect="00BF2873">
      <w:pgSz w:w="15840" w:h="12240" w:orient="landscape"/>
      <w:pgMar w:top="1701" w:right="1985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EA6CF" w14:textId="77777777" w:rsidR="004820F2" w:rsidRDefault="004820F2" w:rsidP="00BF2873">
      <w:pPr>
        <w:spacing w:after="0" w:line="240" w:lineRule="auto"/>
      </w:pPr>
      <w:r>
        <w:separator/>
      </w:r>
    </w:p>
  </w:endnote>
  <w:endnote w:type="continuationSeparator" w:id="0">
    <w:p w14:paraId="00CA3C79" w14:textId="77777777" w:rsidR="004820F2" w:rsidRDefault="004820F2" w:rsidP="00BF2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39DAA" w14:textId="77777777" w:rsidR="004820F2" w:rsidRDefault="004820F2" w:rsidP="00BF2873">
      <w:pPr>
        <w:spacing w:after="0" w:line="240" w:lineRule="auto"/>
      </w:pPr>
      <w:r>
        <w:separator/>
      </w:r>
    </w:p>
  </w:footnote>
  <w:footnote w:type="continuationSeparator" w:id="0">
    <w:p w14:paraId="77F75CF8" w14:textId="77777777" w:rsidR="004820F2" w:rsidRDefault="004820F2" w:rsidP="00BF28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7AD"/>
    <w:rsid w:val="0005457F"/>
    <w:rsid w:val="004820F2"/>
    <w:rsid w:val="0050446A"/>
    <w:rsid w:val="00535E6C"/>
    <w:rsid w:val="005C47AD"/>
    <w:rsid w:val="008C7B3C"/>
    <w:rsid w:val="00A3662C"/>
    <w:rsid w:val="00BF2873"/>
    <w:rsid w:val="00F4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A0C9F"/>
  <w15:chartTrackingRefBased/>
  <w15:docId w15:val="{3BA9D1CE-7FF1-4CF0-967A-580F8E1FA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87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BF2873"/>
  </w:style>
  <w:style w:type="paragraph" w:styleId="a5">
    <w:name w:val="footer"/>
    <w:basedOn w:val="a"/>
    <w:link w:val="a6"/>
    <w:uiPriority w:val="99"/>
    <w:unhideWhenUsed/>
    <w:rsid w:val="00BF287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BF2873"/>
  </w:style>
  <w:style w:type="paragraph" w:styleId="a7">
    <w:name w:val="annotation text"/>
    <w:basedOn w:val="a"/>
    <w:link w:val="a8"/>
    <w:uiPriority w:val="99"/>
    <w:unhideWhenUsed/>
    <w:rsid w:val="00BF2873"/>
    <w:pPr>
      <w:spacing w:after="0" w:line="240" w:lineRule="auto"/>
    </w:pPr>
    <w:rPr>
      <w:rFonts w:ascii="Times New Roman" w:eastAsia="Times New Roman" w:hAnsi="Times New Roman" w:cs="Arial"/>
      <w:kern w:val="0"/>
      <w:sz w:val="20"/>
      <w:szCs w:val="20"/>
      <w:lang w:val="ja"/>
      <w14:ligatures w14:val="none"/>
    </w:rPr>
  </w:style>
  <w:style w:type="character" w:customStyle="1" w:styleId="a8">
    <w:name w:val="コメント文字列 (文字)"/>
    <w:basedOn w:val="a0"/>
    <w:link w:val="a7"/>
    <w:uiPriority w:val="99"/>
    <w:rsid w:val="00BF2873"/>
    <w:rPr>
      <w:rFonts w:ascii="Times New Roman" w:eastAsia="Times New Roman" w:hAnsi="Times New Roman" w:cs="Arial"/>
      <w:kern w:val="0"/>
      <w:sz w:val="20"/>
      <w:szCs w:val="20"/>
      <w:lang w:val="ja"/>
      <w14:ligatures w14:val="none"/>
    </w:rPr>
  </w:style>
  <w:style w:type="character" w:styleId="a9">
    <w:name w:val="annotation reference"/>
    <w:basedOn w:val="a0"/>
    <w:uiPriority w:val="99"/>
    <w:semiHidden/>
    <w:unhideWhenUsed/>
    <w:rsid w:val="00BF2873"/>
    <w:rPr>
      <w:sz w:val="16"/>
      <w:szCs w:val="16"/>
    </w:rPr>
  </w:style>
  <w:style w:type="character" w:styleId="aa">
    <w:name w:val="Hyperlink"/>
    <w:basedOn w:val="a0"/>
    <w:uiPriority w:val="99"/>
    <w:unhideWhenUsed/>
    <w:rsid w:val="00BF28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203</Words>
  <Characters>6859</Characters>
  <Application>Microsoft Office Word</Application>
  <DocSecurity>0</DocSecurity>
  <Lines>57</Lines>
  <Paragraphs>16</Paragraphs>
  <ScaleCrop>false</ScaleCrop>
  <Company/>
  <LinksUpToDate>false</LinksUpToDate>
  <CharactersWithSpaces>8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Kataoka</dc:creator>
  <cp:keywords/>
  <dc:description/>
  <cp:lastModifiedBy>Yuki Kataoka</cp:lastModifiedBy>
  <cp:revision>5</cp:revision>
  <dcterms:created xsi:type="dcterms:W3CDTF">2023-10-14T21:53:00Z</dcterms:created>
  <dcterms:modified xsi:type="dcterms:W3CDTF">2023-10-31T08:37:00Z</dcterms:modified>
</cp:coreProperties>
</file>